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35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5"/>
        <w:gridCol w:w="4076"/>
        <w:gridCol w:w="6663"/>
        <w:gridCol w:w="2751"/>
      </w:tblGrid>
      <w:tr w:rsidR="00167A09" w:rsidRPr="00167A09" w14:paraId="333AFB5F" w14:textId="77777777" w:rsidTr="00D80465">
        <w:trPr>
          <w:tblHeader/>
        </w:trPr>
        <w:tc>
          <w:tcPr>
            <w:tcW w:w="445" w:type="dxa"/>
            <w:tcBorders>
              <w:bottom w:val="single" w:sz="18" w:space="0" w:color="01324B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E8D27C" w14:textId="77777777" w:rsidR="00167A09" w:rsidRPr="00167A09" w:rsidRDefault="00167A09" w:rsidP="000E2BCC">
            <w:pPr>
              <w:spacing w:after="0" w:line="240" w:lineRule="auto"/>
              <w:rPr>
                <w:b/>
                <w:bCs/>
              </w:rPr>
            </w:pPr>
            <w:r w:rsidRPr="00167A09">
              <w:rPr>
                <w:b/>
                <w:bCs/>
              </w:rPr>
              <w:t>No</w:t>
            </w:r>
          </w:p>
        </w:tc>
        <w:tc>
          <w:tcPr>
            <w:tcW w:w="4076" w:type="dxa"/>
            <w:tcBorders>
              <w:bottom w:val="single" w:sz="18" w:space="0" w:color="01324B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DFB72A" w14:textId="77777777" w:rsidR="00167A09" w:rsidRPr="00167A09" w:rsidRDefault="00167A09" w:rsidP="000E2BCC">
            <w:pPr>
              <w:spacing w:after="0" w:line="240" w:lineRule="auto"/>
              <w:rPr>
                <w:b/>
                <w:bCs/>
              </w:rPr>
            </w:pPr>
            <w:r w:rsidRPr="00167A09">
              <w:rPr>
                <w:b/>
                <w:bCs/>
              </w:rPr>
              <w:t>Item</w:t>
            </w:r>
          </w:p>
        </w:tc>
        <w:tc>
          <w:tcPr>
            <w:tcW w:w="6663" w:type="dxa"/>
            <w:tcBorders>
              <w:bottom w:val="single" w:sz="18" w:space="0" w:color="01324B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82911C" w14:textId="77777777" w:rsidR="00167A09" w:rsidRPr="00167A09" w:rsidRDefault="00167A09" w:rsidP="000E2BCC">
            <w:pPr>
              <w:spacing w:after="0" w:line="240" w:lineRule="auto"/>
              <w:rPr>
                <w:b/>
                <w:bCs/>
              </w:rPr>
            </w:pPr>
            <w:r w:rsidRPr="00167A09">
              <w:rPr>
                <w:b/>
                <w:bCs/>
              </w:rPr>
              <w:t>Descriptor and/or examples</w:t>
            </w:r>
          </w:p>
        </w:tc>
        <w:tc>
          <w:tcPr>
            <w:tcW w:w="2751" w:type="dxa"/>
            <w:tcBorders>
              <w:bottom w:val="single" w:sz="18" w:space="0" w:color="01324B"/>
              <w:right w:val="single" w:sz="6" w:space="0" w:color="D5D5D5"/>
            </w:tcBorders>
            <w:shd w:val="clear" w:color="auto" w:fill="FFFFFF"/>
          </w:tcPr>
          <w:p w14:paraId="0205CAA0" w14:textId="77777777" w:rsidR="00167A09" w:rsidRPr="00167A09" w:rsidRDefault="00167A09" w:rsidP="000E2BC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Location in Manuscript</w:t>
            </w:r>
          </w:p>
        </w:tc>
      </w:tr>
      <w:tr w:rsidR="00167A09" w:rsidRPr="00167A09" w14:paraId="5460FB5E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CA3B89" w14:textId="77777777" w:rsidR="00167A09" w:rsidRPr="00167A09" w:rsidRDefault="00167A09" w:rsidP="000E2BCC">
            <w:pPr>
              <w:spacing w:after="0" w:line="240" w:lineRule="auto"/>
            </w:pPr>
            <w:r w:rsidRPr="00167A09">
              <w:t>A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5AE751" w14:textId="77777777" w:rsidR="00167A09" w:rsidRPr="00167A09" w:rsidRDefault="00167A09" w:rsidP="000E2BCC">
            <w:pPr>
              <w:spacing w:after="0" w:line="240" w:lineRule="auto"/>
            </w:pPr>
            <w:r w:rsidRPr="00167A09">
              <w:t>Context and scope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68BB50" w14:textId="77777777" w:rsidR="00167A09" w:rsidRPr="00167A09" w:rsidRDefault="00167A09" w:rsidP="000E2BCC">
            <w:pPr>
              <w:spacing w:after="0" w:line="240" w:lineRule="auto"/>
            </w:pPr>
            <w:r w:rsidRPr="00167A09">
              <w:t> 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27E697F9" w14:textId="77777777" w:rsidR="00167A09" w:rsidRPr="00167A09" w:rsidRDefault="00167A09" w:rsidP="000E2BCC">
            <w:pPr>
              <w:spacing w:after="0" w:line="240" w:lineRule="auto"/>
            </w:pPr>
          </w:p>
        </w:tc>
      </w:tr>
      <w:tr w:rsidR="00167A09" w:rsidRPr="00167A09" w14:paraId="6625E328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98276B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1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2D0300" w14:textId="77777777" w:rsidR="00167A09" w:rsidRPr="00167A09" w:rsidRDefault="00167A09" w:rsidP="000E2BCC">
            <w:pPr>
              <w:spacing w:after="0" w:line="240" w:lineRule="auto"/>
            </w:pPr>
            <w:r w:rsidRPr="00167A09">
              <w:t>Define geographical scope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D8C348" w14:textId="77777777" w:rsidR="00167A09" w:rsidRPr="00167A09" w:rsidRDefault="00167A09" w:rsidP="000E2BCC">
            <w:pPr>
              <w:spacing w:after="0" w:line="240" w:lineRule="auto"/>
            </w:pPr>
            <w:r w:rsidRPr="00167A09">
              <w:t>Global, regional, national, city, local area, institutional/organizational level, health service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56C88868" w14:textId="773D8487" w:rsidR="00167A09" w:rsidRPr="00167A09" w:rsidRDefault="00300E62" w:rsidP="000E2BCC">
            <w:pPr>
              <w:spacing w:after="0" w:line="240" w:lineRule="auto"/>
            </w:pPr>
            <w:r>
              <w:t>Introduction is UK-focussed, abstract, methods and line 13</w:t>
            </w:r>
            <w:r w:rsidR="001E3D52">
              <w:t>5</w:t>
            </w:r>
            <w:r>
              <w:t xml:space="preserve"> clearly state UK.</w:t>
            </w:r>
          </w:p>
        </w:tc>
      </w:tr>
      <w:tr w:rsidR="00167A09" w:rsidRPr="00167A09" w14:paraId="335396CC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886C84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2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B7EEE0" w14:textId="77777777" w:rsidR="00167A09" w:rsidRPr="00167A09" w:rsidRDefault="00167A09" w:rsidP="000E2BCC">
            <w:pPr>
              <w:spacing w:after="0" w:line="240" w:lineRule="auto"/>
            </w:pPr>
            <w:r w:rsidRPr="00167A09">
              <w:t>Define health area, field, focu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53E8EF" w14:textId="77777777" w:rsidR="00167A09" w:rsidRPr="00167A09" w:rsidRDefault="00167A09" w:rsidP="000E2BCC">
            <w:pPr>
              <w:spacing w:after="0" w:line="240" w:lineRule="auto"/>
            </w:pPr>
            <w:r w:rsidRPr="00167A09">
              <w:t>Disease or condition specific, interventions, healthcare delivery, health system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671BDF54" w14:textId="176F8ED3" w:rsidR="00167A09" w:rsidRPr="00167A09" w:rsidRDefault="00300E62" w:rsidP="000E2BCC">
            <w:pPr>
              <w:spacing w:after="0" w:line="240" w:lineRule="auto"/>
            </w:pPr>
            <w:r>
              <w:t>Title, Abstract and Introduction focus on stillbirth</w:t>
            </w:r>
          </w:p>
        </w:tc>
      </w:tr>
      <w:tr w:rsidR="00167A09" w:rsidRPr="00167A09" w14:paraId="722032FF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CCDE90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3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82F49B" w14:textId="77777777" w:rsidR="00167A09" w:rsidRPr="00167A09" w:rsidRDefault="00167A09" w:rsidP="000E2BCC">
            <w:pPr>
              <w:spacing w:after="0" w:line="240" w:lineRule="auto"/>
            </w:pPr>
            <w:r w:rsidRPr="00167A09">
              <w:t>Define the intended beneficiarie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EEC448" w14:textId="77777777" w:rsidR="00167A09" w:rsidRPr="00167A09" w:rsidRDefault="00167A09" w:rsidP="000E2BCC">
            <w:pPr>
              <w:spacing w:after="0" w:line="240" w:lineRule="auto"/>
            </w:pPr>
            <w:r w:rsidRPr="00167A09">
              <w:t>This may include the general population or a specific population based on demographic (age, gender), clinical (disease, condition), or other characteristics who may benefit from the research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7AED0686" w14:textId="30EB473E" w:rsidR="00167A09" w:rsidRPr="00167A09" w:rsidRDefault="00300E62" w:rsidP="000E2BCC">
            <w:pPr>
              <w:spacing w:after="0" w:line="240" w:lineRule="auto"/>
            </w:pPr>
            <w:r>
              <w:t>Focussed on those who have experienced a stillbirth or perinatal death</w:t>
            </w:r>
          </w:p>
        </w:tc>
      </w:tr>
      <w:tr w:rsidR="00167A09" w:rsidRPr="00167A09" w14:paraId="233197A4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514544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4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DB1972" w14:textId="77777777" w:rsidR="00167A09" w:rsidRPr="00167A09" w:rsidRDefault="00167A09" w:rsidP="000E2BCC">
            <w:pPr>
              <w:spacing w:after="0" w:line="240" w:lineRule="auto"/>
            </w:pPr>
            <w:r w:rsidRPr="00167A09">
              <w:t>Define the target audience of the prioritie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6BF8CA" w14:textId="77777777" w:rsidR="00167A09" w:rsidRPr="00167A09" w:rsidRDefault="00167A09" w:rsidP="000E2BCC">
            <w:pPr>
              <w:spacing w:after="0" w:line="240" w:lineRule="auto"/>
            </w:pPr>
            <w:r w:rsidRPr="00167A09">
              <w:t>Policy makers, funders, researchers, industry or others who have the potential to implement the priorities identified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39343713" w14:textId="52F63A8F" w:rsidR="00167A09" w:rsidRPr="00167A09" w:rsidRDefault="00300E62" w:rsidP="000E2BCC">
            <w:pPr>
              <w:spacing w:after="0" w:line="240" w:lineRule="auto"/>
            </w:pPr>
            <w:r>
              <w:t>Lines 13</w:t>
            </w:r>
            <w:r w:rsidR="003D6E29">
              <w:t>6</w:t>
            </w:r>
            <w:r>
              <w:t>-13</w:t>
            </w:r>
            <w:r w:rsidR="003D6E29">
              <w:t>7</w:t>
            </w:r>
          </w:p>
        </w:tc>
      </w:tr>
      <w:tr w:rsidR="00167A09" w:rsidRPr="00167A09" w14:paraId="553E3C81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9329D9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5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B9374E" w14:textId="77777777" w:rsidR="00167A09" w:rsidRPr="00167A09" w:rsidRDefault="00167A09" w:rsidP="000E2BCC">
            <w:pPr>
              <w:spacing w:after="0" w:line="240" w:lineRule="auto"/>
            </w:pPr>
            <w:r w:rsidRPr="00167A09">
              <w:t>Identify the research area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8BA47F" w14:textId="77777777" w:rsidR="00167A09" w:rsidRPr="00167A09" w:rsidRDefault="00167A09" w:rsidP="000E2BCC">
            <w:pPr>
              <w:spacing w:after="0" w:line="240" w:lineRule="auto"/>
            </w:pPr>
            <w:r w:rsidRPr="00167A09">
              <w:t>Public health, health services research, clinical research, basic science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1C326AF7" w14:textId="16BC7C2C" w:rsidR="00167A09" w:rsidRPr="00167A09" w:rsidRDefault="00300E62" w:rsidP="000E2BCC">
            <w:pPr>
              <w:spacing w:after="0" w:line="240" w:lineRule="auto"/>
            </w:pPr>
            <w:r>
              <w:t>Title, Abstract and Introduction focus on stillbirth</w:t>
            </w:r>
          </w:p>
        </w:tc>
      </w:tr>
      <w:tr w:rsidR="00167A09" w:rsidRPr="00167A09" w14:paraId="429356F4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A3F23C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6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90CBAD" w14:textId="77777777" w:rsidR="00167A09" w:rsidRPr="00167A09" w:rsidRDefault="00167A09" w:rsidP="000E2BCC">
            <w:pPr>
              <w:spacing w:after="0" w:line="240" w:lineRule="auto"/>
            </w:pPr>
            <w:r w:rsidRPr="00167A09">
              <w:t>Identify the type of research question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E28A8E" w14:textId="77777777" w:rsidR="00167A09" w:rsidRPr="00167A09" w:rsidRDefault="00167A09" w:rsidP="000E2BCC">
            <w:pPr>
              <w:spacing w:after="0" w:line="240" w:lineRule="auto"/>
            </w:pPr>
            <w:proofErr w:type="spellStart"/>
            <w:r w:rsidRPr="00167A09">
              <w:t>Etiology</w:t>
            </w:r>
            <w:proofErr w:type="spellEnd"/>
            <w:r w:rsidRPr="00167A09">
              <w:t xml:space="preserve">, diagnosis, prevention, treatment (interventions), prognosis, health services, psychosocial, </w:t>
            </w:r>
            <w:proofErr w:type="spellStart"/>
            <w:r w:rsidRPr="00167A09">
              <w:t>behavioral</w:t>
            </w:r>
            <w:proofErr w:type="spellEnd"/>
            <w:r w:rsidRPr="00167A09">
              <w:t xml:space="preserve"> and social science, economic evaluation, implementation; this may not be pre-defined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1DEA5A35" w14:textId="752ECDD2" w:rsidR="00167A09" w:rsidRPr="00167A09" w:rsidRDefault="00300E62" w:rsidP="000E2BCC">
            <w:pPr>
              <w:spacing w:after="0" w:line="240" w:lineRule="auto"/>
            </w:pPr>
            <w:r>
              <w:t xml:space="preserve">No limit on research questions. </w:t>
            </w:r>
          </w:p>
        </w:tc>
      </w:tr>
      <w:tr w:rsidR="00167A09" w:rsidRPr="00167A09" w14:paraId="7AC15CD7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7BB538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7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E3F260" w14:textId="77777777" w:rsidR="00167A09" w:rsidRPr="00167A09" w:rsidRDefault="00167A09" w:rsidP="000E2BCC">
            <w:pPr>
              <w:spacing w:after="0" w:line="240" w:lineRule="auto"/>
            </w:pPr>
            <w:r w:rsidRPr="00167A09">
              <w:t>Define the time frame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D5F5DD" w14:textId="77777777" w:rsidR="00167A09" w:rsidRPr="00167A09" w:rsidRDefault="00167A09" w:rsidP="000E2BCC">
            <w:pPr>
              <w:spacing w:after="0" w:line="240" w:lineRule="auto"/>
            </w:pPr>
            <w:r w:rsidRPr="00167A09">
              <w:t>Interim, short-term, long-term priorities, plans to revise and update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1345E07A" w14:textId="1E1468CF" w:rsidR="00167A09" w:rsidRPr="00167A09" w:rsidRDefault="00300E62" w:rsidP="000E2BCC">
            <w:pPr>
              <w:spacing w:after="0" w:line="240" w:lineRule="auto"/>
            </w:pPr>
            <w:r>
              <w:t>This was a refreshed PSP (line 121)</w:t>
            </w:r>
          </w:p>
        </w:tc>
      </w:tr>
      <w:tr w:rsidR="00167A09" w:rsidRPr="00167A09" w14:paraId="280D294C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13B0F8" w14:textId="77777777" w:rsidR="00167A09" w:rsidRPr="00167A09" w:rsidRDefault="00167A09" w:rsidP="000E2BCC">
            <w:pPr>
              <w:spacing w:after="0" w:line="240" w:lineRule="auto"/>
            </w:pPr>
            <w:r w:rsidRPr="00167A09">
              <w:t>B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790683" w14:textId="77777777" w:rsidR="00167A09" w:rsidRPr="00167A09" w:rsidRDefault="00167A09" w:rsidP="000E2BCC">
            <w:pPr>
              <w:spacing w:after="0" w:line="240" w:lineRule="auto"/>
            </w:pPr>
            <w:r w:rsidRPr="00167A09">
              <w:t>Governance and team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FBC96D" w14:textId="77777777" w:rsidR="00167A09" w:rsidRPr="00167A09" w:rsidRDefault="00167A09" w:rsidP="000E2BCC">
            <w:pPr>
              <w:spacing w:after="0" w:line="240" w:lineRule="auto"/>
            </w:pPr>
            <w:r w:rsidRPr="00167A09">
              <w:t> 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006B1B91" w14:textId="77777777" w:rsidR="00167A09" w:rsidRPr="00167A09" w:rsidRDefault="00167A09" w:rsidP="000E2BCC">
            <w:pPr>
              <w:spacing w:after="0" w:line="240" w:lineRule="auto"/>
            </w:pPr>
          </w:p>
        </w:tc>
      </w:tr>
      <w:tr w:rsidR="00167A09" w:rsidRPr="00167A09" w14:paraId="6A707AF6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F6151D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8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94C9F8" w14:textId="77777777" w:rsidR="00167A09" w:rsidRPr="00167A09" w:rsidRDefault="00167A09" w:rsidP="000E2BCC">
            <w:pPr>
              <w:spacing w:after="0" w:line="240" w:lineRule="auto"/>
            </w:pPr>
            <w:r w:rsidRPr="00167A09">
              <w:t>Describe the selection and structure of the leadership and management team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151BC7" w14:textId="77777777" w:rsidR="00167A09" w:rsidRPr="00167A09" w:rsidRDefault="00167A09" w:rsidP="000E2BCC">
            <w:pPr>
              <w:spacing w:after="0" w:line="240" w:lineRule="auto"/>
            </w:pPr>
            <w:r w:rsidRPr="00167A09">
              <w:t>Those responsible for initiating, developing, and guiding the process for priority setting, and examples of structures include; Steering Committee, Advisory Group, Technical Experts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49D77A02" w14:textId="77BCAF24" w:rsidR="00167A09" w:rsidRPr="00167A09" w:rsidRDefault="00300E62" w:rsidP="000E2BCC">
            <w:pPr>
              <w:spacing w:after="0" w:line="240" w:lineRule="auto"/>
            </w:pPr>
            <w:r>
              <w:t>Lines 121-123</w:t>
            </w:r>
          </w:p>
        </w:tc>
      </w:tr>
      <w:tr w:rsidR="00167A09" w:rsidRPr="00167A09" w14:paraId="3EA2ED25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2A2035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9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22803A" w14:textId="77777777" w:rsidR="00167A09" w:rsidRPr="00167A09" w:rsidRDefault="00167A09" w:rsidP="000E2BCC">
            <w:pPr>
              <w:spacing w:after="0" w:line="240" w:lineRule="auto"/>
            </w:pPr>
            <w:r w:rsidRPr="00167A09">
              <w:t>Describe the characteristics of the team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9DE4FF" w14:textId="77777777" w:rsidR="00167A09" w:rsidRPr="00167A09" w:rsidRDefault="00167A09" w:rsidP="000E2BCC">
            <w:pPr>
              <w:spacing w:after="0" w:line="240" w:lineRule="auto"/>
            </w:pPr>
            <w:r w:rsidRPr="00167A09">
              <w:t>Stakeholder group or role, institutional affiliations, country or region, demographics (e.g. age sex), discipline, experience, expertise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0D66DFC3" w14:textId="7C53866C" w:rsidR="00167A09" w:rsidRPr="00167A09" w:rsidRDefault="00300E62" w:rsidP="000E2BCC">
            <w:pPr>
              <w:spacing w:after="0" w:line="240" w:lineRule="auto"/>
            </w:pPr>
            <w:r>
              <w:t>Link to website, Line 124</w:t>
            </w:r>
          </w:p>
        </w:tc>
      </w:tr>
      <w:tr w:rsidR="00167A09" w:rsidRPr="00167A09" w14:paraId="086E4A95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706BDA" w14:textId="77777777" w:rsidR="00167A09" w:rsidRPr="00167A09" w:rsidRDefault="00167A09" w:rsidP="000E2BCC">
            <w:pPr>
              <w:spacing w:after="0" w:line="240" w:lineRule="auto"/>
            </w:pPr>
            <w:r w:rsidRPr="00167A09">
              <w:lastRenderedPageBreak/>
              <w:t> </w:t>
            </w:r>
            <w:r w:rsidRPr="00167A09">
              <w:t>10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E641A4" w14:textId="77777777" w:rsidR="00167A09" w:rsidRPr="00167A09" w:rsidRDefault="00167A09" w:rsidP="000E2BCC">
            <w:pPr>
              <w:spacing w:after="0" w:line="240" w:lineRule="auto"/>
            </w:pPr>
            <w:r w:rsidRPr="00167A09">
              <w:t>Describe any training or experience relevant to conducting priority setting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711A4E" w14:textId="77777777" w:rsidR="00167A09" w:rsidRPr="00167A09" w:rsidRDefault="00167A09" w:rsidP="000E2BCC">
            <w:pPr>
              <w:spacing w:after="0" w:line="240" w:lineRule="auto"/>
            </w:pPr>
            <w:r w:rsidRPr="00167A09">
              <w:t>Consultants or advisors, members with experience or skills relevant to the conducting priority-setting e.g. qualitative methods, surveys, facilitation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3C0AE134" w14:textId="1E628BE1" w:rsidR="00167A09" w:rsidRPr="00167A09" w:rsidRDefault="00300E62" w:rsidP="000E2BCC">
            <w:pPr>
              <w:spacing w:after="0" w:line="240" w:lineRule="auto"/>
            </w:pPr>
            <w:r>
              <w:t>Lines 122-123</w:t>
            </w:r>
          </w:p>
        </w:tc>
      </w:tr>
      <w:tr w:rsidR="00167A09" w:rsidRPr="00167A09" w14:paraId="3FFD0109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2FDC92" w14:textId="77777777" w:rsidR="00167A09" w:rsidRPr="00167A09" w:rsidRDefault="00167A09" w:rsidP="000E2BCC">
            <w:pPr>
              <w:spacing w:after="0" w:line="240" w:lineRule="auto"/>
            </w:pPr>
            <w:r w:rsidRPr="00167A09">
              <w:t>C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2D877B" w14:textId="77777777" w:rsidR="00167A09" w:rsidRPr="00167A09" w:rsidRDefault="00167A09" w:rsidP="000E2BCC">
            <w:pPr>
              <w:spacing w:after="0" w:line="240" w:lineRule="auto"/>
            </w:pPr>
            <w:r w:rsidRPr="00167A09">
              <w:t>Framework for priority setting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B36D9A" w14:textId="77777777" w:rsidR="00167A09" w:rsidRPr="00167A09" w:rsidRDefault="00167A09" w:rsidP="000E2BCC">
            <w:pPr>
              <w:spacing w:after="0" w:line="240" w:lineRule="auto"/>
            </w:pPr>
            <w:r w:rsidRPr="00167A09">
              <w:t> 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0880605A" w14:textId="77777777" w:rsidR="00167A09" w:rsidRPr="00167A09" w:rsidRDefault="00167A09" w:rsidP="000E2BCC">
            <w:pPr>
              <w:spacing w:after="0" w:line="240" w:lineRule="auto"/>
            </w:pPr>
          </w:p>
        </w:tc>
      </w:tr>
      <w:tr w:rsidR="00167A09" w:rsidRPr="00167A09" w14:paraId="7BBB72A2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1D93C7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11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BB2D82" w14:textId="77777777" w:rsidR="00167A09" w:rsidRPr="00167A09" w:rsidRDefault="00167A09" w:rsidP="000E2BCC">
            <w:pPr>
              <w:spacing w:after="0" w:line="240" w:lineRule="auto"/>
            </w:pPr>
            <w:r w:rsidRPr="00167A09">
              <w:t>State the framework used (if any)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CDA381" w14:textId="77777777" w:rsidR="00167A09" w:rsidRPr="00167A09" w:rsidRDefault="00167A09" w:rsidP="000E2BCC">
            <w:pPr>
              <w:spacing w:after="0" w:line="240" w:lineRule="auto"/>
            </w:pPr>
            <w:r w:rsidRPr="00167A09">
              <w:t>James Lind Alliance, COHRED, CHNRI, Dialogue Model, no framework (general research priority setting)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30064615" w14:textId="096E8BA0" w:rsidR="00167A09" w:rsidRPr="00167A09" w:rsidRDefault="00300E62" w:rsidP="000E2BCC">
            <w:pPr>
              <w:spacing w:after="0" w:line="240" w:lineRule="auto"/>
            </w:pPr>
            <w:r>
              <w:t>Lines 118-119</w:t>
            </w:r>
          </w:p>
        </w:tc>
      </w:tr>
      <w:tr w:rsidR="00167A09" w:rsidRPr="00167A09" w14:paraId="74B0C5EB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29BD57" w14:textId="77777777" w:rsidR="00167A09" w:rsidRPr="00167A09" w:rsidRDefault="00167A09" w:rsidP="000E2BCC">
            <w:pPr>
              <w:spacing w:after="0" w:line="240" w:lineRule="auto"/>
            </w:pPr>
            <w:r w:rsidRPr="00167A09">
              <w:t>D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51A2A0" w14:textId="77777777" w:rsidR="00167A09" w:rsidRPr="00167A09" w:rsidRDefault="00167A09" w:rsidP="000E2BCC">
            <w:pPr>
              <w:spacing w:after="0" w:line="240" w:lineRule="auto"/>
            </w:pPr>
            <w:r w:rsidRPr="00167A09">
              <w:t>Stakeholders or participant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D89CCE" w14:textId="77777777" w:rsidR="00167A09" w:rsidRPr="00167A09" w:rsidRDefault="00167A09" w:rsidP="000E2BCC">
            <w:pPr>
              <w:spacing w:after="0" w:line="240" w:lineRule="auto"/>
            </w:pPr>
            <w:r w:rsidRPr="00167A09">
              <w:t> 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70046C04" w14:textId="77777777" w:rsidR="00167A09" w:rsidRPr="00167A09" w:rsidRDefault="00167A09" w:rsidP="000E2BCC">
            <w:pPr>
              <w:spacing w:after="0" w:line="240" w:lineRule="auto"/>
            </w:pPr>
          </w:p>
        </w:tc>
      </w:tr>
      <w:tr w:rsidR="00167A09" w:rsidRPr="00167A09" w14:paraId="483366D4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A5BAF0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12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0158B0" w14:textId="77777777" w:rsidR="00167A09" w:rsidRPr="00167A09" w:rsidRDefault="00167A09" w:rsidP="000E2BCC">
            <w:pPr>
              <w:spacing w:after="0" w:line="240" w:lineRule="auto"/>
            </w:pPr>
            <w:r w:rsidRPr="00167A09">
              <w:t>Define the inclusion criteria for stakeholders involved in priority-setting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B4270F" w14:textId="77777777" w:rsidR="00167A09" w:rsidRPr="00167A09" w:rsidRDefault="00167A09" w:rsidP="000E2BCC">
            <w:pPr>
              <w:spacing w:after="0" w:line="240" w:lineRule="auto"/>
            </w:pPr>
            <w:r w:rsidRPr="00167A09">
              <w:t>Patients, caregivers, general community, health professionals, researchers, policy makers, non-governmental organizations, government, industry; specific groups including vulnerable and marginalized populations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554B6375" w14:textId="31430C4B" w:rsidR="00167A09" w:rsidRPr="00167A09" w:rsidRDefault="00300E62" w:rsidP="000E2BCC">
            <w:pPr>
              <w:spacing w:after="0" w:line="240" w:lineRule="auto"/>
            </w:pPr>
            <w:r>
              <w:t>Lines 138-140</w:t>
            </w:r>
          </w:p>
        </w:tc>
      </w:tr>
      <w:tr w:rsidR="00167A09" w:rsidRPr="00167A09" w14:paraId="527FC086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FCBF5C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13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461F49" w14:textId="77777777" w:rsidR="00167A09" w:rsidRPr="00167A09" w:rsidRDefault="00167A09" w:rsidP="000E2BCC">
            <w:pPr>
              <w:spacing w:after="0" w:line="240" w:lineRule="auto"/>
            </w:pPr>
            <w:r w:rsidRPr="00167A09">
              <w:t>State the strategy or method for identifying and engaging stakeholder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2B1EE4" w14:textId="77777777" w:rsidR="00167A09" w:rsidRPr="00167A09" w:rsidRDefault="00167A09" w:rsidP="000E2BCC">
            <w:pPr>
              <w:spacing w:after="0" w:line="240" w:lineRule="auto"/>
            </w:pPr>
            <w:r w:rsidRPr="00167A09">
              <w:t>Partnership with organizations, social media, recruitment through hospitals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7B4CF5D4" w14:textId="4670FE21" w:rsidR="00300E62" w:rsidRPr="00167A09" w:rsidRDefault="00300E62" w:rsidP="000E2BCC">
            <w:pPr>
              <w:spacing w:after="0" w:line="240" w:lineRule="auto"/>
            </w:pPr>
            <w:r>
              <w:t>Lines 1</w:t>
            </w:r>
            <w:r w:rsidR="00533E92">
              <w:t>4</w:t>
            </w:r>
            <w:r w:rsidR="00405A89">
              <w:t>0</w:t>
            </w:r>
            <w:r>
              <w:t>-14</w:t>
            </w:r>
            <w:r w:rsidR="00405A89">
              <w:t>2</w:t>
            </w:r>
          </w:p>
        </w:tc>
      </w:tr>
      <w:tr w:rsidR="00167A09" w:rsidRPr="00167A09" w14:paraId="0D8C9155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09ADEC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14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61F706" w14:textId="77777777" w:rsidR="00167A09" w:rsidRPr="00167A09" w:rsidRDefault="00167A09" w:rsidP="000E2BCC">
            <w:pPr>
              <w:spacing w:after="0" w:line="240" w:lineRule="auto"/>
            </w:pPr>
            <w:r w:rsidRPr="00167A09">
              <w:t>Indicate the number of participants and/or organizations involved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4E752D" w14:textId="77777777" w:rsidR="00167A09" w:rsidRPr="00167A09" w:rsidRDefault="00167A09" w:rsidP="000E2BCC">
            <w:pPr>
              <w:spacing w:after="0" w:line="240" w:lineRule="auto"/>
            </w:pPr>
            <w:r w:rsidRPr="00167A09">
              <w:t>Number of individuals and organizations, include number by stakeholder group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12944514" w14:textId="4FBB126E" w:rsidR="00300E62" w:rsidRDefault="00300E62" w:rsidP="000E2BCC">
            <w:pPr>
              <w:spacing w:after="0" w:line="240" w:lineRule="auto"/>
            </w:pPr>
            <w:r>
              <w:t>Line 14</w:t>
            </w:r>
            <w:r w:rsidR="00405A89">
              <w:t>4</w:t>
            </w:r>
          </w:p>
          <w:p w14:paraId="11F20A94" w14:textId="77777777" w:rsidR="00167A09" w:rsidRPr="00167A09" w:rsidRDefault="00167A09" w:rsidP="000E2BCC">
            <w:pPr>
              <w:spacing w:after="0" w:line="240" w:lineRule="auto"/>
            </w:pPr>
          </w:p>
        </w:tc>
      </w:tr>
      <w:tr w:rsidR="00167A09" w:rsidRPr="00167A09" w14:paraId="36101FD1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B01AE1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15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0421FF" w14:textId="77777777" w:rsidR="00167A09" w:rsidRPr="00167A09" w:rsidRDefault="00167A09" w:rsidP="000E2BCC">
            <w:pPr>
              <w:spacing w:after="0" w:line="240" w:lineRule="auto"/>
            </w:pPr>
            <w:r w:rsidRPr="00167A09">
              <w:t>Describe the characteristics of stakeholder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9921EE" w14:textId="77777777" w:rsidR="00167A09" w:rsidRPr="00167A09" w:rsidRDefault="00167A09" w:rsidP="000E2BCC">
            <w:pPr>
              <w:spacing w:after="0" w:line="240" w:lineRule="auto"/>
            </w:pPr>
            <w:r w:rsidRPr="00167A09">
              <w:t>Stakeholder group, demographic characteristics, areas of interest and expertise, discipline, affiliations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6DB78FAF" w14:textId="482B3D2E" w:rsidR="00167A09" w:rsidRPr="00167A09" w:rsidRDefault="00300E62" w:rsidP="000E2BCC">
            <w:pPr>
              <w:spacing w:after="0" w:line="240" w:lineRule="auto"/>
            </w:pPr>
            <w:r>
              <w:t>Lines 140</w:t>
            </w:r>
            <w:r w:rsidR="00405A89">
              <w:t>-142</w:t>
            </w:r>
          </w:p>
        </w:tc>
      </w:tr>
      <w:tr w:rsidR="00167A09" w:rsidRPr="00167A09" w14:paraId="61A2E507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A1567D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16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7FD0C6" w14:textId="77777777" w:rsidR="00167A09" w:rsidRPr="00167A09" w:rsidRDefault="00167A09" w:rsidP="000E2BCC">
            <w:pPr>
              <w:spacing w:after="0" w:line="240" w:lineRule="auto"/>
            </w:pPr>
            <w:r w:rsidRPr="00167A09">
              <w:t>State if reimbursement for participation was provided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793430" w14:textId="77777777" w:rsidR="00167A09" w:rsidRPr="00167A09" w:rsidRDefault="00167A09" w:rsidP="000E2BCC">
            <w:pPr>
              <w:spacing w:after="0" w:line="240" w:lineRule="auto"/>
            </w:pPr>
            <w:r w:rsidRPr="00167A09">
              <w:t>Cash, vouchers, certificates, acknowledgement; what purpose e.g. travel, accommodation, honorarium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75D403CE" w14:textId="4DA81B16" w:rsidR="00167A09" w:rsidRPr="00363BFB" w:rsidRDefault="003C40B0" w:rsidP="000E2BCC">
            <w:pPr>
              <w:spacing w:after="0" w:line="240" w:lineRule="auto"/>
              <w:rPr>
                <w:color w:val="0070C0"/>
              </w:rPr>
            </w:pPr>
            <w:r w:rsidRPr="00363BFB">
              <w:rPr>
                <w:color w:val="0070C0"/>
              </w:rPr>
              <w:t>Lines 195-196</w:t>
            </w:r>
          </w:p>
        </w:tc>
      </w:tr>
      <w:tr w:rsidR="00167A09" w:rsidRPr="00167A09" w14:paraId="0007C081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392CA9" w14:textId="77777777" w:rsidR="00167A09" w:rsidRPr="00167A09" w:rsidRDefault="00167A09" w:rsidP="000E2BCC">
            <w:pPr>
              <w:spacing w:after="0" w:line="240" w:lineRule="auto"/>
            </w:pPr>
            <w:r w:rsidRPr="00167A09">
              <w:t>E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73378B" w14:textId="77777777" w:rsidR="00167A09" w:rsidRPr="00167A09" w:rsidRDefault="00167A09" w:rsidP="000E2BCC">
            <w:pPr>
              <w:spacing w:after="0" w:line="240" w:lineRule="auto"/>
            </w:pPr>
            <w:r w:rsidRPr="00167A09">
              <w:t>Identification and collection of research prioritie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26BBC4" w14:textId="77777777" w:rsidR="00167A09" w:rsidRPr="00167A09" w:rsidRDefault="00167A09" w:rsidP="000E2BCC">
            <w:pPr>
              <w:spacing w:after="0" w:line="240" w:lineRule="auto"/>
            </w:pPr>
            <w:r w:rsidRPr="00167A09">
              <w:t> 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3CFE3A1A" w14:textId="23C7289B" w:rsidR="00167A09" w:rsidRPr="00167A09" w:rsidRDefault="00167A09" w:rsidP="000E2BCC">
            <w:pPr>
              <w:spacing w:after="0" w:line="240" w:lineRule="auto"/>
            </w:pPr>
          </w:p>
        </w:tc>
      </w:tr>
      <w:tr w:rsidR="00167A09" w:rsidRPr="00167A09" w14:paraId="777D0EB7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70CC29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17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551CAF" w14:textId="77777777" w:rsidR="00167A09" w:rsidRPr="00167A09" w:rsidRDefault="00167A09" w:rsidP="000E2BCC">
            <w:pPr>
              <w:spacing w:after="0" w:line="240" w:lineRule="auto"/>
            </w:pPr>
            <w:r w:rsidRPr="00167A09">
              <w:t>Describe methods for collecting initial prioritie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3A3A3D" w14:textId="77777777" w:rsidR="00167A09" w:rsidRPr="00167A09" w:rsidRDefault="00167A09" w:rsidP="000E2BCC">
            <w:pPr>
              <w:spacing w:after="0" w:line="240" w:lineRule="auto"/>
            </w:pPr>
            <w:r w:rsidRPr="00167A09">
              <w:t xml:space="preserve">Methods e.g. Delphi survey, surveys, nominal group technique, interviews, focus groups, meetings, workshops; prioritization e.g. voting, ranking; mode e.g. face-to-face, online; may be informed by evidence </w:t>
            </w:r>
            <w:r w:rsidRPr="00167A09">
              <w:lastRenderedPageBreak/>
              <w:t>e.g. systematic reviews, reviews of guidelines/other documents, health technology assessment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26D9401B" w14:textId="5EEE771E" w:rsidR="00167A09" w:rsidRPr="00167A09" w:rsidRDefault="00E7246A" w:rsidP="000E2BCC">
            <w:pPr>
              <w:spacing w:after="0" w:line="240" w:lineRule="auto"/>
            </w:pPr>
            <w:r>
              <w:lastRenderedPageBreak/>
              <w:t>Lines 143-148</w:t>
            </w:r>
          </w:p>
        </w:tc>
      </w:tr>
      <w:tr w:rsidR="00167A09" w:rsidRPr="00167A09" w14:paraId="1675BE51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AA8A8E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18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9217AC" w14:textId="77777777" w:rsidR="00167A09" w:rsidRPr="00167A09" w:rsidRDefault="00167A09" w:rsidP="000E2BCC">
            <w:pPr>
              <w:spacing w:after="0" w:line="240" w:lineRule="auto"/>
            </w:pPr>
            <w:r w:rsidRPr="00167A09">
              <w:t>Describe methods for collating and categorizing prioritie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A2C9CC" w14:textId="77777777" w:rsidR="00167A09" w:rsidRPr="00167A09" w:rsidRDefault="00167A09" w:rsidP="000E2BCC">
            <w:pPr>
              <w:spacing w:after="0" w:line="240" w:lineRule="auto"/>
            </w:pPr>
            <w:r w:rsidRPr="00167A09">
              <w:t>Taxonomy or other framework used to organize, summarise, and aggregate topics or questions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3324664F" w14:textId="50EFFC51" w:rsidR="00167A09" w:rsidRPr="00167A09" w:rsidRDefault="00E7246A" w:rsidP="000E2BCC">
            <w:pPr>
              <w:spacing w:after="0" w:line="240" w:lineRule="auto"/>
            </w:pPr>
            <w:r>
              <w:t>Lines 158-161</w:t>
            </w:r>
          </w:p>
        </w:tc>
      </w:tr>
      <w:tr w:rsidR="00167A09" w:rsidRPr="00167A09" w14:paraId="52E6C9EA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12E631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19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15CB8D" w14:textId="77777777" w:rsidR="00167A09" w:rsidRPr="00167A09" w:rsidRDefault="00167A09" w:rsidP="000E2BCC">
            <w:pPr>
              <w:spacing w:after="0" w:line="240" w:lineRule="auto"/>
            </w:pPr>
            <w:r w:rsidRPr="00167A09">
              <w:t>Describe methods and reasons for modifying (removing, adding, reframing) prioritie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2ED3B0" w14:textId="77777777" w:rsidR="00167A09" w:rsidRPr="00167A09" w:rsidRDefault="00167A09" w:rsidP="000E2BCC">
            <w:pPr>
              <w:spacing w:after="0" w:line="240" w:lineRule="auto"/>
            </w:pPr>
            <w:r w:rsidRPr="00167A09">
              <w:t>Based on scope, clarity, definition, duplication, other criteria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487BDD54" w14:textId="004A84D3" w:rsidR="00167A09" w:rsidRPr="00167A09" w:rsidRDefault="00E7246A" w:rsidP="000E2BCC">
            <w:pPr>
              <w:spacing w:after="0" w:line="240" w:lineRule="auto"/>
            </w:pPr>
            <w:r>
              <w:t>Lines 161-165</w:t>
            </w:r>
          </w:p>
        </w:tc>
      </w:tr>
      <w:tr w:rsidR="00167A09" w:rsidRPr="00167A09" w14:paraId="00C2F85C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DCED25" w14:textId="77777777" w:rsidR="00167A09" w:rsidRPr="00167A09" w:rsidRDefault="00167A09" w:rsidP="000E2BCC">
            <w:pPr>
              <w:spacing w:after="0" w:line="240" w:lineRule="auto"/>
            </w:pPr>
            <w:r w:rsidRPr="00167A09">
              <w:t> </w:t>
            </w:r>
            <w:r w:rsidRPr="00167A09">
              <w:t>20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82AE2A" w14:textId="77777777" w:rsidR="00167A09" w:rsidRPr="00167A09" w:rsidRDefault="00167A09" w:rsidP="000E2BCC">
            <w:pPr>
              <w:spacing w:after="0" w:line="240" w:lineRule="auto"/>
            </w:pPr>
            <w:r w:rsidRPr="00167A09">
              <w:t>Describe methods for refining or translating priorities into research topics or question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602F57" w14:textId="77777777" w:rsidR="00167A09" w:rsidRPr="00167A09" w:rsidRDefault="00167A09" w:rsidP="000E2BCC">
            <w:pPr>
              <w:spacing w:after="0" w:line="240" w:lineRule="auto"/>
            </w:pPr>
            <w:r w:rsidRPr="00167A09">
              <w:t>Reviewed by Steering Committee or project team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3D04EB48" w14:textId="02360AEA" w:rsidR="00167A09" w:rsidRPr="00167A09" w:rsidRDefault="00E7246A" w:rsidP="000E2BCC">
            <w:pPr>
              <w:spacing w:after="0" w:line="240" w:lineRule="auto"/>
            </w:pPr>
            <w:r>
              <w:t>Lines 161-165</w:t>
            </w:r>
          </w:p>
        </w:tc>
      </w:tr>
      <w:tr w:rsidR="00E7246A" w:rsidRPr="00167A09" w14:paraId="4FCA0B81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BE94AC" w14:textId="77777777" w:rsidR="00E7246A" w:rsidRPr="00167A09" w:rsidRDefault="00E7246A" w:rsidP="000E2BCC">
            <w:pPr>
              <w:spacing w:after="0" w:line="240" w:lineRule="auto"/>
            </w:pPr>
            <w:r w:rsidRPr="00167A09">
              <w:t> </w:t>
            </w:r>
            <w:r w:rsidRPr="00167A09">
              <w:t>21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5A6D9D" w14:textId="77777777" w:rsidR="00E7246A" w:rsidRPr="00167A09" w:rsidRDefault="00E7246A" w:rsidP="000E2BCC">
            <w:pPr>
              <w:spacing w:after="0" w:line="240" w:lineRule="auto"/>
            </w:pPr>
            <w:r w:rsidRPr="00167A09">
              <w:t>Describe methods for checking whether research questions or topics have been answered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2C1140" w14:textId="77777777" w:rsidR="00E7246A" w:rsidRPr="00167A09" w:rsidRDefault="00E7246A" w:rsidP="000E2BCC">
            <w:pPr>
              <w:spacing w:after="0" w:line="240" w:lineRule="auto"/>
            </w:pPr>
            <w:r w:rsidRPr="00167A09">
              <w:t>Systematic reviews, evidence mapping, consultation with experts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519EAFC5" w14:textId="77A7E4CB" w:rsidR="00E7246A" w:rsidRPr="00167A09" w:rsidRDefault="00E7246A" w:rsidP="000E2BCC">
            <w:pPr>
              <w:spacing w:after="0" w:line="240" w:lineRule="auto"/>
            </w:pPr>
            <w:r>
              <w:t>Lines 166-172</w:t>
            </w:r>
          </w:p>
        </w:tc>
      </w:tr>
      <w:tr w:rsidR="00E7246A" w:rsidRPr="00167A09" w14:paraId="71D74CF1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284622" w14:textId="77777777" w:rsidR="00E7246A" w:rsidRPr="00167A09" w:rsidRDefault="00E7246A" w:rsidP="000E2BCC">
            <w:pPr>
              <w:spacing w:after="0" w:line="240" w:lineRule="auto"/>
            </w:pPr>
            <w:r w:rsidRPr="00167A09">
              <w:t> </w:t>
            </w:r>
            <w:r w:rsidRPr="00167A09">
              <w:t>22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1739E7" w14:textId="77777777" w:rsidR="00E7246A" w:rsidRPr="00167A09" w:rsidRDefault="00E7246A" w:rsidP="000E2BCC">
            <w:pPr>
              <w:spacing w:after="0" w:line="240" w:lineRule="auto"/>
            </w:pPr>
            <w:r w:rsidRPr="00167A09">
              <w:t>Describe number of research questions or topic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152B8F" w14:textId="77777777" w:rsidR="00E7246A" w:rsidRPr="00167A09" w:rsidRDefault="00E7246A" w:rsidP="000E2BCC">
            <w:pPr>
              <w:spacing w:after="0" w:line="240" w:lineRule="auto"/>
            </w:pPr>
            <w:r w:rsidRPr="00167A09">
              <w:t>Number of priorities at each stage of the process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7234E237" w14:textId="1255D942" w:rsidR="00E7246A" w:rsidRPr="00167A09" w:rsidRDefault="00E7246A" w:rsidP="000E2BCC">
            <w:pPr>
              <w:spacing w:after="0" w:line="240" w:lineRule="auto"/>
            </w:pPr>
            <w:r>
              <w:t>Figure 1, Lines 205-219</w:t>
            </w:r>
          </w:p>
        </w:tc>
      </w:tr>
      <w:tr w:rsidR="00E7246A" w:rsidRPr="00167A09" w14:paraId="51B57A03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AFA838" w14:textId="77777777" w:rsidR="00E7246A" w:rsidRPr="00167A09" w:rsidRDefault="00E7246A" w:rsidP="000E2BCC">
            <w:pPr>
              <w:spacing w:after="0" w:line="240" w:lineRule="auto"/>
            </w:pPr>
            <w:r w:rsidRPr="00167A09">
              <w:t>F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D5511F" w14:textId="77777777" w:rsidR="00E7246A" w:rsidRPr="00167A09" w:rsidRDefault="00E7246A" w:rsidP="000E2BCC">
            <w:pPr>
              <w:spacing w:after="0" w:line="240" w:lineRule="auto"/>
            </w:pPr>
            <w:r w:rsidRPr="00167A09">
              <w:t>Prioritization of research topics/question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95F7F1" w14:textId="77777777" w:rsidR="00E7246A" w:rsidRPr="00167A09" w:rsidRDefault="00E7246A" w:rsidP="000E2BCC">
            <w:pPr>
              <w:spacing w:after="0" w:line="240" w:lineRule="auto"/>
            </w:pPr>
            <w:r w:rsidRPr="00167A09">
              <w:t> 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4A559EAF" w14:textId="5C9E974E" w:rsidR="00E7246A" w:rsidRPr="00167A09" w:rsidRDefault="00E7246A" w:rsidP="000E2BCC">
            <w:pPr>
              <w:spacing w:after="0" w:line="240" w:lineRule="auto"/>
            </w:pPr>
          </w:p>
        </w:tc>
      </w:tr>
      <w:tr w:rsidR="00E7246A" w:rsidRPr="00167A09" w14:paraId="3E619E6B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16A825" w14:textId="77777777" w:rsidR="00E7246A" w:rsidRPr="00167A09" w:rsidRDefault="00E7246A" w:rsidP="000E2BCC">
            <w:pPr>
              <w:spacing w:after="0" w:line="240" w:lineRule="auto"/>
            </w:pPr>
            <w:r w:rsidRPr="00167A09">
              <w:t> </w:t>
            </w:r>
            <w:r w:rsidRPr="00167A09">
              <w:t>23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3D723B" w14:textId="77777777" w:rsidR="00E7246A" w:rsidRPr="00167A09" w:rsidRDefault="00E7246A" w:rsidP="000E2BCC">
            <w:pPr>
              <w:spacing w:after="0" w:line="240" w:lineRule="auto"/>
            </w:pPr>
            <w:r w:rsidRPr="00167A09">
              <w:t>Describe methods and criteria for prioritizing research topics or question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53EC4B" w14:textId="77777777" w:rsidR="00E7246A" w:rsidRPr="00167A09" w:rsidRDefault="00E7246A" w:rsidP="000E2BCC">
            <w:pPr>
              <w:spacing w:after="0" w:line="240" w:lineRule="auto"/>
            </w:pPr>
            <w:r w:rsidRPr="00167A09">
              <w:t>Methods e.g. Delphi survey, surveys, nominal group technique, interviews, focus groups, meetings, workshops;</w:t>
            </w:r>
          </w:p>
          <w:p w14:paraId="609CCF30" w14:textId="77777777" w:rsidR="00E7246A" w:rsidRPr="00167A09" w:rsidRDefault="00E7246A" w:rsidP="000E2BCC">
            <w:pPr>
              <w:spacing w:after="0" w:line="240" w:lineRule="auto"/>
            </w:pPr>
            <w:r w:rsidRPr="00167A09">
              <w:t>Prioritization e.g. voting, ranking;</w:t>
            </w:r>
          </w:p>
          <w:p w14:paraId="7AC54B63" w14:textId="77777777" w:rsidR="00E7246A" w:rsidRPr="00167A09" w:rsidRDefault="00E7246A" w:rsidP="000E2BCC">
            <w:pPr>
              <w:spacing w:after="0" w:line="240" w:lineRule="auto"/>
            </w:pPr>
            <w:r w:rsidRPr="00167A09">
              <w:t>Mode e.g. face-to-face, online;</w:t>
            </w:r>
          </w:p>
          <w:p w14:paraId="7DEA04D4" w14:textId="77777777" w:rsidR="00E7246A" w:rsidRPr="00167A09" w:rsidRDefault="00E7246A" w:rsidP="000E2BCC">
            <w:pPr>
              <w:spacing w:after="0" w:line="240" w:lineRule="auto"/>
            </w:pPr>
            <w:r w:rsidRPr="00167A09">
              <w:t>Criteria e.g. need, feasibility, novelty, equity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15C84090" w14:textId="4B1F6BD8" w:rsidR="00E7246A" w:rsidRPr="00167A09" w:rsidRDefault="00E7246A" w:rsidP="000E2BCC">
            <w:pPr>
              <w:spacing w:after="0" w:line="240" w:lineRule="auto"/>
            </w:pPr>
            <w:r>
              <w:t>Lines 174-182</w:t>
            </w:r>
          </w:p>
        </w:tc>
      </w:tr>
      <w:tr w:rsidR="00E7246A" w:rsidRPr="00167A09" w14:paraId="3B4DF0C2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073B00" w14:textId="77777777" w:rsidR="00E7246A" w:rsidRPr="00167A09" w:rsidRDefault="00E7246A" w:rsidP="000E2BCC">
            <w:pPr>
              <w:spacing w:after="0" w:line="240" w:lineRule="auto"/>
            </w:pPr>
            <w:r w:rsidRPr="00167A09">
              <w:t> </w:t>
            </w:r>
            <w:r w:rsidRPr="00167A09">
              <w:t>24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6F3775" w14:textId="77777777" w:rsidR="00E7246A" w:rsidRPr="00167A09" w:rsidRDefault="00E7246A" w:rsidP="000E2BCC">
            <w:pPr>
              <w:spacing w:after="0" w:line="240" w:lineRule="auto"/>
            </w:pPr>
            <w:r w:rsidRPr="00167A09">
              <w:t>State the method or threshold for excluding research topics/question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AF4FC9" w14:textId="77777777" w:rsidR="00E7246A" w:rsidRPr="00167A09" w:rsidRDefault="00E7246A" w:rsidP="000E2BCC">
            <w:pPr>
              <w:spacing w:after="0" w:line="240" w:lineRule="auto"/>
            </w:pPr>
            <w:r w:rsidRPr="00167A09">
              <w:t>Thresholds for ranking scores, proportions, votes; other criteria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6B94820C" w14:textId="673FE74A" w:rsidR="00E7246A" w:rsidRPr="00167A09" w:rsidRDefault="00E7246A" w:rsidP="000E2BCC">
            <w:pPr>
              <w:spacing w:after="0" w:line="240" w:lineRule="auto"/>
            </w:pPr>
            <w:r>
              <w:t>Lines 183-188</w:t>
            </w:r>
          </w:p>
        </w:tc>
      </w:tr>
      <w:tr w:rsidR="00E7246A" w:rsidRPr="00167A09" w14:paraId="4B0BBA8B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1A199E" w14:textId="77777777" w:rsidR="00E7246A" w:rsidRPr="00167A09" w:rsidRDefault="00E7246A" w:rsidP="000E2BCC">
            <w:pPr>
              <w:spacing w:after="0" w:line="240" w:lineRule="auto"/>
            </w:pPr>
            <w:r w:rsidRPr="00167A09">
              <w:t>G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55A5C0" w14:textId="77777777" w:rsidR="00E7246A" w:rsidRPr="00167A09" w:rsidRDefault="00E7246A" w:rsidP="000E2BCC">
            <w:pPr>
              <w:spacing w:after="0" w:line="240" w:lineRule="auto"/>
            </w:pPr>
            <w:r w:rsidRPr="00167A09">
              <w:t>Output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C4B168" w14:textId="77777777" w:rsidR="00E7246A" w:rsidRPr="00167A09" w:rsidRDefault="00E7246A" w:rsidP="000E2BCC">
            <w:pPr>
              <w:spacing w:after="0" w:line="240" w:lineRule="auto"/>
            </w:pPr>
            <w:r w:rsidRPr="00167A09">
              <w:t> 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00D6C9E3" w14:textId="77777777" w:rsidR="00E7246A" w:rsidRPr="00167A09" w:rsidRDefault="00E7246A" w:rsidP="000E2BCC">
            <w:pPr>
              <w:spacing w:after="0" w:line="240" w:lineRule="auto"/>
            </w:pPr>
          </w:p>
        </w:tc>
      </w:tr>
      <w:tr w:rsidR="00E7246A" w:rsidRPr="00167A09" w14:paraId="7E9C6E22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003F5D" w14:textId="77777777" w:rsidR="00E7246A" w:rsidRPr="00167A09" w:rsidRDefault="00E7246A" w:rsidP="000E2BCC">
            <w:pPr>
              <w:spacing w:after="0" w:line="240" w:lineRule="auto"/>
            </w:pPr>
            <w:r w:rsidRPr="00167A09">
              <w:lastRenderedPageBreak/>
              <w:t> </w:t>
            </w:r>
            <w:r w:rsidRPr="00167A09">
              <w:t>25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8BA20F" w14:textId="77777777" w:rsidR="00E7246A" w:rsidRPr="00167A09" w:rsidRDefault="00E7246A" w:rsidP="000E2BCC">
            <w:pPr>
              <w:spacing w:after="0" w:line="240" w:lineRule="auto"/>
            </w:pPr>
            <w:r w:rsidRPr="00167A09">
              <w:t>State the approach to formulating the research prioritie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D4FA09" w14:textId="77777777" w:rsidR="00E7246A" w:rsidRPr="00167A09" w:rsidRDefault="00E7246A" w:rsidP="000E2BCC">
            <w:pPr>
              <w:spacing w:after="0" w:line="240" w:lineRule="auto"/>
            </w:pPr>
            <w:r w:rsidRPr="00167A09">
              <w:t>Area, topic, questions, PICO (population, intervention, comparator, outcome)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6088E3EA" w14:textId="46C8068A" w:rsidR="00E7246A" w:rsidRPr="00167A09" w:rsidRDefault="00E7246A" w:rsidP="000E2BCC">
            <w:pPr>
              <w:spacing w:after="0" w:line="240" w:lineRule="auto"/>
            </w:pPr>
            <w:r>
              <w:t>Lines 16</w:t>
            </w:r>
            <w:r w:rsidR="00D355C3">
              <w:t>1</w:t>
            </w:r>
            <w:r>
              <w:t>-16</w:t>
            </w:r>
            <w:r w:rsidR="00D355C3">
              <w:t>2</w:t>
            </w:r>
          </w:p>
        </w:tc>
      </w:tr>
      <w:tr w:rsidR="00E7246A" w:rsidRPr="00167A09" w14:paraId="6E9763F5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39FE4B" w14:textId="77777777" w:rsidR="00E7246A" w:rsidRPr="00167A09" w:rsidRDefault="00E7246A" w:rsidP="000E2BCC">
            <w:pPr>
              <w:spacing w:after="0" w:line="240" w:lineRule="auto"/>
            </w:pPr>
            <w:r w:rsidRPr="00167A09">
              <w:t>H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DD6B79" w14:textId="77777777" w:rsidR="00E7246A" w:rsidRPr="00167A09" w:rsidRDefault="00E7246A" w:rsidP="000E2BCC">
            <w:pPr>
              <w:spacing w:after="0" w:line="240" w:lineRule="auto"/>
            </w:pPr>
            <w:r w:rsidRPr="00167A09">
              <w:t>Evaluation and feedback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70CDD5" w14:textId="77777777" w:rsidR="00E7246A" w:rsidRPr="00167A09" w:rsidRDefault="00E7246A" w:rsidP="000E2BCC">
            <w:pPr>
              <w:spacing w:after="0" w:line="240" w:lineRule="auto"/>
            </w:pPr>
            <w:r w:rsidRPr="00167A09">
              <w:t> 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04954C29" w14:textId="77777777" w:rsidR="00E7246A" w:rsidRPr="00167A09" w:rsidRDefault="00E7246A" w:rsidP="000E2BCC">
            <w:pPr>
              <w:spacing w:after="0" w:line="240" w:lineRule="auto"/>
            </w:pPr>
          </w:p>
        </w:tc>
      </w:tr>
      <w:tr w:rsidR="00E7246A" w:rsidRPr="00167A09" w14:paraId="446B88A5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E2AE82" w14:textId="77777777" w:rsidR="00E7246A" w:rsidRPr="00167A09" w:rsidRDefault="00E7246A" w:rsidP="000E2BCC">
            <w:pPr>
              <w:spacing w:after="0" w:line="240" w:lineRule="auto"/>
            </w:pPr>
            <w:r w:rsidRPr="00167A09">
              <w:t> </w:t>
            </w:r>
            <w:r w:rsidRPr="00167A09">
              <w:t>26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4D787C" w14:textId="77777777" w:rsidR="00E7246A" w:rsidRPr="00167A09" w:rsidRDefault="00E7246A" w:rsidP="000E2BCC">
            <w:pPr>
              <w:spacing w:after="0" w:line="240" w:lineRule="auto"/>
            </w:pPr>
            <w:r w:rsidRPr="00167A09">
              <w:t>Describe how the process of prioritization was evaluated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13FCEB" w14:textId="77777777" w:rsidR="00E7246A" w:rsidRPr="00167A09" w:rsidRDefault="00E7246A" w:rsidP="000E2BCC">
            <w:pPr>
              <w:spacing w:after="0" w:line="240" w:lineRule="auto"/>
            </w:pPr>
            <w:r w:rsidRPr="00167A09">
              <w:t>Survey, workshop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3FDAB556" w14:textId="585BF999" w:rsidR="00E7246A" w:rsidRPr="00167A09" w:rsidRDefault="00E7246A" w:rsidP="000E2BCC">
            <w:pPr>
              <w:spacing w:after="0" w:line="240" w:lineRule="auto"/>
            </w:pPr>
            <w:r>
              <w:t>Lines 188-194</w:t>
            </w:r>
          </w:p>
        </w:tc>
      </w:tr>
      <w:tr w:rsidR="00E7246A" w:rsidRPr="00167A09" w14:paraId="699CC809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660B10" w14:textId="77777777" w:rsidR="00E7246A" w:rsidRPr="00167A09" w:rsidRDefault="00E7246A" w:rsidP="000E2BCC">
            <w:pPr>
              <w:spacing w:after="0" w:line="240" w:lineRule="auto"/>
            </w:pPr>
            <w:r w:rsidRPr="00167A09">
              <w:t> </w:t>
            </w:r>
            <w:r w:rsidRPr="00167A09">
              <w:t>27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C35EF3" w14:textId="77777777" w:rsidR="00E7246A" w:rsidRPr="00167A09" w:rsidRDefault="00E7246A" w:rsidP="000E2BCC">
            <w:pPr>
              <w:spacing w:after="0" w:line="240" w:lineRule="auto"/>
            </w:pPr>
            <w:r w:rsidRPr="00167A09">
              <w:t>Describe how priorities were fed back to stakeholders and/or to the public; and how feedback (if received) was addressed and integrated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1E46C0" w14:textId="77777777" w:rsidR="00E7246A" w:rsidRPr="00167A09" w:rsidRDefault="00E7246A" w:rsidP="000E2BCC">
            <w:pPr>
              <w:spacing w:after="0" w:line="240" w:lineRule="auto"/>
            </w:pPr>
            <w:r w:rsidRPr="00167A09">
              <w:t>Public meetings or workshop, newsletters, website, email, online presentations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278D0F9D" w14:textId="2AE8C5CC" w:rsidR="00E7246A" w:rsidRPr="00167A09" w:rsidRDefault="00E7246A" w:rsidP="000E2BCC">
            <w:pPr>
              <w:spacing w:after="0" w:line="240" w:lineRule="auto"/>
            </w:pPr>
            <w:r>
              <w:t>By this report and the stillbirth PSP website and funders website</w:t>
            </w:r>
          </w:p>
        </w:tc>
      </w:tr>
      <w:tr w:rsidR="00E7246A" w:rsidRPr="00167A09" w14:paraId="024D0FE8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B2DE7B" w14:textId="77777777" w:rsidR="00E7246A" w:rsidRPr="00167A09" w:rsidRDefault="00E7246A" w:rsidP="000E2BCC">
            <w:pPr>
              <w:spacing w:after="0" w:line="240" w:lineRule="auto"/>
            </w:pPr>
            <w:r w:rsidRPr="00167A09">
              <w:t>I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0DED06" w14:textId="77777777" w:rsidR="00E7246A" w:rsidRPr="00167A09" w:rsidRDefault="00E7246A" w:rsidP="000E2BCC">
            <w:pPr>
              <w:spacing w:after="0" w:line="240" w:lineRule="auto"/>
            </w:pPr>
            <w:r w:rsidRPr="00167A09">
              <w:t>Implementation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4ADEF1" w14:textId="77777777" w:rsidR="00E7246A" w:rsidRPr="00167A09" w:rsidRDefault="00E7246A" w:rsidP="000E2BCC">
            <w:pPr>
              <w:spacing w:after="0" w:line="240" w:lineRule="auto"/>
            </w:pPr>
            <w:r w:rsidRPr="00167A09">
              <w:t> 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47577C6C" w14:textId="77777777" w:rsidR="00E7246A" w:rsidRPr="00167A09" w:rsidRDefault="00E7246A" w:rsidP="000E2BCC">
            <w:pPr>
              <w:spacing w:after="0" w:line="240" w:lineRule="auto"/>
            </w:pPr>
          </w:p>
        </w:tc>
      </w:tr>
      <w:tr w:rsidR="00E7246A" w:rsidRPr="00167A09" w14:paraId="7B031F4C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67F47F" w14:textId="77777777" w:rsidR="00E7246A" w:rsidRPr="00167A09" w:rsidRDefault="00E7246A" w:rsidP="000E2BCC">
            <w:pPr>
              <w:spacing w:after="0" w:line="240" w:lineRule="auto"/>
            </w:pPr>
            <w:r w:rsidRPr="00167A09">
              <w:t> </w:t>
            </w:r>
            <w:r w:rsidRPr="00167A09">
              <w:t>28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1B9556" w14:textId="77777777" w:rsidR="00E7246A" w:rsidRPr="00167A09" w:rsidRDefault="00E7246A" w:rsidP="000E2BCC">
            <w:pPr>
              <w:spacing w:after="0" w:line="240" w:lineRule="auto"/>
            </w:pPr>
            <w:r w:rsidRPr="00167A09">
              <w:t>Outline the strategy or action plans for implementing prioritie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3CF5FB" w14:textId="77777777" w:rsidR="00E7246A" w:rsidRPr="00167A09" w:rsidRDefault="00E7246A" w:rsidP="000E2BCC">
            <w:pPr>
              <w:spacing w:after="0" w:line="240" w:lineRule="auto"/>
            </w:pPr>
            <w:r w:rsidRPr="00167A09">
              <w:t>Communication with target audience, via policies and funding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32B59432" w14:textId="063485AE" w:rsidR="00E7246A" w:rsidRPr="00167A09" w:rsidRDefault="00E7246A" w:rsidP="000E2BCC">
            <w:pPr>
              <w:spacing w:after="0" w:line="240" w:lineRule="auto"/>
            </w:pPr>
            <w:r>
              <w:t>Lines 31</w:t>
            </w:r>
            <w:r w:rsidR="009270EA">
              <w:t>7</w:t>
            </w:r>
            <w:r>
              <w:t>-32</w:t>
            </w:r>
            <w:r w:rsidR="003D6622">
              <w:t>6</w:t>
            </w:r>
          </w:p>
        </w:tc>
      </w:tr>
      <w:tr w:rsidR="00E7246A" w:rsidRPr="00167A09" w14:paraId="49A7BE38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D49E58" w14:textId="77777777" w:rsidR="00E7246A" w:rsidRPr="00167A09" w:rsidRDefault="00E7246A" w:rsidP="000E2BCC">
            <w:pPr>
              <w:spacing w:after="0" w:line="240" w:lineRule="auto"/>
            </w:pPr>
            <w:r w:rsidRPr="00167A09">
              <w:t> </w:t>
            </w:r>
            <w:r w:rsidRPr="00167A09">
              <w:t>29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CB7A00" w14:textId="77777777" w:rsidR="00E7246A" w:rsidRPr="00167A09" w:rsidRDefault="00E7246A" w:rsidP="000E2BCC">
            <w:pPr>
              <w:spacing w:after="0" w:line="240" w:lineRule="auto"/>
            </w:pPr>
            <w:r w:rsidRPr="00167A09">
              <w:t>Describe plans, strategies, or suggestions to evaluate impact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141848" w14:textId="77777777" w:rsidR="00E7246A" w:rsidRPr="00167A09" w:rsidRDefault="00E7246A" w:rsidP="000E2BCC">
            <w:pPr>
              <w:spacing w:after="0" w:line="240" w:lineRule="auto"/>
            </w:pPr>
            <w:r w:rsidRPr="00167A09">
              <w:t>Integration in decision-making, funding allocation, review of relevant documents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66F46A88" w14:textId="3A80FF24" w:rsidR="00E7246A" w:rsidRPr="00167A09" w:rsidRDefault="00E7246A" w:rsidP="000E2BCC">
            <w:pPr>
              <w:spacing w:after="0" w:line="240" w:lineRule="auto"/>
            </w:pPr>
            <w:r>
              <w:t>Lines 313-314</w:t>
            </w:r>
          </w:p>
        </w:tc>
      </w:tr>
      <w:tr w:rsidR="00E7246A" w:rsidRPr="00167A09" w14:paraId="09A3D21E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3949E1" w14:textId="77777777" w:rsidR="00E7246A" w:rsidRPr="00167A09" w:rsidRDefault="00E7246A" w:rsidP="000E2BCC">
            <w:pPr>
              <w:spacing w:after="0" w:line="240" w:lineRule="auto"/>
            </w:pPr>
            <w:r w:rsidRPr="00167A09">
              <w:t>J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D406EC" w14:textId="77777777" w:rsidR="00E7246A" w:rsidRPr="00167A09" w:rsidRDefault="00E7246A" w:rsidP="000E2BCC">
            <w:pPr>
              <w:spacing w:after="0" w:line="240" w:lineRule="auto"/>
            </w:pPr>
            <w:r w:rsidRPr="00167A09">
              <w:t>Funding and conflict of interest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1A3877" w14:textId="77777777" w:rsidR="00E7246A" w:rsidRPr="00167A09" w:rsidRDefault="00E7246A" w:rsidP="000E2BCC">
            <w:pPr>
              <w:spacing w:after="0" w:line="240" w:lineRule="auto"/>
            </w:pPr>
            <w:r w:rsidRPr="00167A09">
              <w:t> 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44F517EE" w14:textId="1EB48C8B" w:rsidR="00E7246A" w:rsidRPr="00167A09" w:rsidRDefault="00E7246A" w:rsidP="000E2BCC">
            <w:pPr>
              <w:spacing w:after="0" w:line="240" w:lineRule="auto"/>
            </w:pPr>
          </w:p>
        </w:tc>
      </w:tr>
      <w:tr w:rsidR="00E7246A" w:rsidRPr="00167A09" w14:paraId="1D5CA5A6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C07567" w14:textId="77777777" w:rsidR="00E7246A" w:rsidRPr="00167A09" w:rsidRDefault="00E7246A" w:rsidP="000E2BCC">
            <w:pPr>
              <w:spacing w:after="0" w:line="240" w:lineRule="auto"/>
            </w:pPr>
            <w:r w:rsidRPr="00167A09">
              <w:t> </w:t>
            </w:r>
            <w:r w:rsidRPr="00167A09">
              <w:t>30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64EC93" w14:textId="77777777" w:rsidR="00E7246A" w:rsidRPr="00167A09" w:rsidRDefault="00E7246A" w:rsidP="000E2BCC">
            <w:pPr>
              <w:spacing w:after="0" w:line="240" w:lineRule="auto"/>
            </w:pPr>
            <w:r w:rsidRPr="00167A09">
              <w:t>State sources of funding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D49C7D" w14:textId="77777777" w:rsidR="00E7246A" w:rsidRPr="00167A09" w:rsidRDefault="00E7246A" w:rsidP="000E2BCC">
            <w:pPr>
              <w:spacing w:after="0" w:line="240" w:lineRule="auto"/>
            </w:pPr>
            <w:r w:rsidRPr="00167A09">
              <w:t>Name sources of funding for the priority-setting exercise; if relevant include the budget and/or cost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2784667E" w14:textId="13472E2F" w:rsidR="00E7246A" w:rsidRPr="00167A09" w:rsidRDefault="00E7246A" w:rsidP="000E2BCC">
            <w:pPr>
              <w:spacing w:after="0" w:line="240" w:lineRule="auto"/>
            </w:pPr>
            <w:r>
              <w:t>Lines 116-117</w:t>
            </w:r>
          </w:p>
        </w:tc>
      </w:tr>
      <w:tr w:rsidR="00E7246A" w:rsidRPr="00167A09" w14:paraId="564A7442" w14:textId="77777777" w:rsidTr="00D80465">
        <w:tc>
          <w:tcPr>
            <w:tcW w:w="445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4B9BCA" w14:textId="77777777" w:rsidR="00E7246A" w:rsidRPr="00167A09" w:rsidRDefault="00E7246A" w:rsidP="000E2BCC">
            <w:pPr>
              <w:spacing w:after="0" w:line="240" w:lineRule="auto"/>
            </w:pPr>
            <w:r w:rsidRPr="00167A09">
              <w:t> </w:t>
            </w:r>
            <w:r w:rsidRPr="00167A09">
              <w:t>31</w:t>
            </w:r>
          </w:p>
        </w:tc>
        <w:tc>
          <w:tcPr>
            <w:tcW w:w="4076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A436A1" w14:textId="77777777" w:rsidR="00E7246A" w:rsidRPr="00167A09" w:rsidRDefault="00E7246A" w:rsidP="000E2BCC">
            <w:pPr>
              <w:spacing w:after="0" w:line="240" w:lineRule="auto"/>
            </w:pPr>
            <w:r w:rsidRPr="00167A09">
              <w:t>Declare any conflicts or competing interests</w:t>
            </w:r>
          </w:p>
        </w:tc>
        <w:tc>
          <w:tcPr>
            <w:tcW w:w="6663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D07257" w14:textId="77777777" w:rsidR="00E7246A" w:rsidRPr="00167A09" w:rsidRDefault="00E7246A" w:rsidP="000E2BCC">
            <w:pPr>
              <w:spacing w:after="0" w:line="240" w:lineRule="auto"/>
            </w:pPr>
            <w:r w:rsidRPr="00167A09">
              <w:t>State any conflicts of interest that may be at an individual level and/or at a contextual level (e.g. political issues, controversies) that may affect the process, output or implementation.</w:t>
            </w:r>
          </w:p>
        </w:tc>
        <w:tc>
          <w:tcPr>
            <w:tcW w:w="275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</w:tcPr>
          <w:p w14:paraId="3ABF41C2" w14:textId="4442F04C" w:rsidR="00E7246A" w:rsidRPr="00167A09" w:rsidRDefault="00E7246A" w:rsidP="000E2BCC">
            <w:pPr>
              <w:spacing w:after="0" w:line="240" w:lineRule="auto"/>
            </w:pPr>
            <w:r>
              <w:t>None declared</w:t>
            </w:r>
          </w:p>
        </w:tc>
      </w:tr>
    </w:tbl>
    <w:p w14:paraId="015AFE71" w14:textId="77777777" w:rsidR="00377B94" w:rsidRDefault="00377B94"/>
    <w:sectPr w:rsidR="00377B94" w:rsidSect="00FB4EC9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AE9F9D" w14:textId="77777777" w:rsidR="006B3960" w:rsidRDefault="006B3960" w:rsidP="00D80465">
      <w:pPr>
        <w:spacing w:after="0" w:line="240" w:lineRule="auto"/>
      </w:pPr>
      <w:r>
        <w:separator/>
      </w:r>
    </w:p>
  </w:endnote>
  <w:endnote w:type="continuationSeparator" w:id="0">
    <w:p w14:paraId="0F26D379" w14:textId="77777777" w:rsidR="006B3960" w:rsidRDefault="006B3960" w:rsidP="00D80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E5937" w14:textId="77777777" w:rsidR="006B3960" w:rsidRDefault="006B3960" w:rsidP="00D80465">
      <w:pPr>
        <w:spacing w:after="0" w:line="240" w:lineRule="auto"/>
      </w:pPr>
      <w:r>
        <w:separator/>
      </w:r>
    </w:p>
  </w:footnote>
  <w:footnote w:type="continuationSeparator" w:id="0">
    <w:p w14:paraId="652864DA" w14:textId="77777777" w:rsidR="006B3960" w:rsidRDefault="006B3960" w:rsidP="00D804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08AA2A" w14:textId="6199721B" w:rsidR="00D80465" w:rsidRPr="00D80465" w:rsidRDefault="00D80465">
    <w:pPr>
      <w:pStyle w:val="Header"/>
      <w:rPr>
        <w:lang w:val="en-US"/>
      </w:rPr>
    </w:pPr>
    <w:r>
      <w:rPr>
        <w:lang w:val="en-US"/>
      </w:rPr>
      <w:t xml:space="preserve">Appendix S1: </w:t>
    </w:r>
    <w:r w:rsidR="00D03805">
      <w:rPr>
        <w:lang w:val="en-US"/>
      </w:rPr>
      <w:t>REPRISE reporting guid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A09"/>
    <w:rsid w:val="00056EEC"/>
    <w:rsid w:val="00085161"/>
    <w:rsid w:val="000E2BCC"/>
    <w:rsid w:val="00167A09"/>
    <w:rsid w:val="001E3D52"/>
    <w:rsid w:val="002545BF"/>
    <w:rsid w:val="00300E62"/>
    <w:rsid w:val="00363BFB"/>
    <w:rsid w:val="00377B94"/>
    <w:rsid w:val="003C40B0"/>
    <w:rsid w:val="003D6622"/>
    <w:rsid w:val="003D6E29"/>
    <w:rsid w:val="00405A89"/>
    <w:rsid w:val="00533E92"/>
    <w:rsid w:val="006B3960"/>
    <w:rsid w:val="009270EA"/>
    <w:rsid w:val="00D03805"/>
    <w:rsid w:val="00D355C3"/>
    <w:rsid w:val="00D62F59"/>
    <w:rsid w:val="00D80465"/>
    <w:rsid w:val="00E7246A"/>
    <w:rsid w:val="00FB4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A639F"/>
  <w15:chartTrackingRefBased/>
  <w15:docId w15:val="{E8B28DF7-BFBE-4900-9659-577BEA8F7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EC9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EC9"/>
    <w:rPr>
      <w:rFonts w:ascii="Arial" w:hAnsi="Arial" w:cs="Aria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04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465"/>
  </w:style>
  <w:style w:type="paragraph" w:styleId="Footer">
    <w:name w:val="footer"/>
    <w:basedOn w:val="Normal"/>
    <w:link w:val="FooterChar"/>
    <w:uiPriority w:val="99"/>
    <w:unhideWhenUsed/>
    <w:rsid w:val="00D804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0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0502557ce3f1025237fa75ebfe241e3f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693549e4d589ba50a93a8ba8d4dd6d05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FB1A8D-4DB8-41B7-815B-BFA3C9BFF4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4774B2-8901-4D68-A6DA-949BB9B08FC9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3.xml><?xml version="1.0" encoding="utf-8"?>
<ds:datastoreItem xmlns:ds="http://schemas.openxmlformats.org/officeDocument/2006/customXml" ds:itemID="{3607EE5A-8C55-4A6A-800B-A355306017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5</Words>
  <Characters>5611</Characters>
  <Application>Microsoft Office Word</Application>
  <DocSecurity>0</DocSecurity>
  <Lines>105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eazell</dc:creator>
  <cp:keywords/>
  <dc:description/>
  <cp:lastModifiedBy>Laura Stracey</cp:lastModifiedBy>
  <cp:revision>17</cp:revision>
  <cp:lastPrinted>2026-01-30T13:18:00Z</cp:lastPrinted>
  <dcterms:created xsi:type="dcterms:W3CDTF">2026-01-09T11:45:00Z</dcterms:created>
  <dcterms:modified xsi:type="dcterms:W3CDTF">2026-04-17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